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152AF" w14:textId="77777777" w:rsidR="00D334D2" w:rsidRDefault="00D334D2" w:rsidP="00D334D2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Table S1 – Yeast strains</w:t>
      </w:r>
    </w:p>
    <w:tbl>
      <w:tblPr>
        <w:tblW w:w="9814" w:type="dxa"/>
        <w:tblInd w:w="93" w:type="dxa"/>
        <w:tblLook w:val="04A0" w:firstRow="1" w:lastRow="0" w:firstColumn="1" w:lastColumn="0" w:noHBand="0" w:noVBand="1"/>
      </w:tblPr>
      <w:tblGrid>
        <w:gridCol w:w="899"/>
        <w:gridCol w:w="7283"/>
        <w:gridCol w:w="1632"/>
      </w:tblGrid>
      <w:tr w:rsidR="00D334D2" w:rsidRPr="0023496C" w14:paraId="1A0B2AC4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275DCA3C" w14:textId="77777777" w:rsidR="00D334D2" w:rsidRPr="0023496C" w:rsidRDefault="00D334D2" w:rsidP="00742C88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496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4241E49" w14:textId="77777777" w:rsidR="00D334D2" w:rsidRPr="0023496C" w:rsidRDefault="00D334D2" w:rsidP="00742C88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496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08AAC318" w14:textId="77777777" w:rsidR="00D334D2" w:rsidRPr="0023496C" w:rsidRDefault="00D334D2" w:rsidP="00742C88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496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D334D2" w:rsidRPr="0023496C" w14:paraId="2B4A20CA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59C6" w14:textId="77777777" w:rsidR="00D334D2" w:rsidRPr="0023496C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MY570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E017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23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HIS3 ade2-101oc  leu2-Δ1 lys2-801am trp1-Δ63 +[pRS416::SEC23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A00F" w14:textId="77777777" w:rsidR="00D334D2" w:rsidRPr="0023496C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iller Lab</w:t>
            </w:r>
          </w:p>
        </w:tc>
      </w:tr>
      <w:tr w:rsidR="00D334D2" w:rsidRPr="0023496C" w14:paraId="1BC6C087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A7D8" w14:textId="77777777" w:rsidR="00D334D2" w:rsidRPr="0023496C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MY868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E7BA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23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HIS3 sed4::KANMX ade2-101oc  leu2-Δ1lys2-801am trp1-Δ63 +[pRS416::SEC23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B7BE" w14:textId="77777777" w:rsidR="00D334D2" w:rsidRPr="0023496C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iller Lab</w:t>
            </w:r>
          </w:p>
        </w:tc>
      </w:tr>
      <w:tr w:rsidR="00D334D2" w:rsidRPr="0023496C" w14:paraId="10C08B72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BFFA" w14:textId="77777777" w:rsidR="00D334D2" w:rsidRPr="0023496C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MY1249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B7DB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31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NAT pep4::TRP ade2-1 his3-11 leu2-3,112 + [pYCp50::SEC31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24D2" w14:textId="77777777" w:rsidR="00D334D2" w:rsidRPr="0023496C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/>
                <w:sz w:val="18"/>
                <w:szCs w:val="18"/>
              </w:rPr>
              <w:instrText xml:space="preserve"> ADDIN PAPERS2_CITATIONS &lt;citation&gt;&lt;priority&gt;0&lt;/priority&gt;&lt;uuid&gt;236D1BD5-B822-43F0-8436-0461E8DB8D71&lt;/uuid&gt;&lt;publications&gt;&lt;publication&gt;&lt;subtype&gt;400&lt;/subtype&gt;&lt;publisher&gt;Nature Publishing Group&lt;/publisher&gt;&lt;title&gt;Subtomogram averaging of COPII assemblies reveals how coat organization dictates membrane shape.&lt;/title&gt;&lt;url&gt;http://www.nature.com/articles/s41467-018-06577-4&lt;/url&gt;&lt;volume&gt;9&lt;/volume&gt;&lt;publication_date&gt;99201810081200000000222000&lt;/publication_date&gt;&lt;uuid&gt;559F8079-7867-47A3-871B-E234F67EC305&lt;/uuid&gt;&lt;type&gt;400&lt;/type&gt;&lt;accepted_date&gt;99201809111200000000222000&lt;/accepted_date&gt;&lt;number&gt;1&lt;/number&gt;&lt;submission_date&gt;99201806261200000000222000&lt;/submission_date&gt;&lt;doi&gt;10.1038/s41467-018-06577-4&lt;/doi&gt;&lt;institution&gt;Institute of Structural and Molecular Biology, Birkbeck College, Malet St., London, WC1E 7HX, UK.&lt;/institution&gt;&lt;startpage&gt;4154&lt;/startpage&gt;&lt;endpage&gt;8&lt;/endpage&gt;&lt;bundle&gt;&lt;publication&gt;&lt;title&gt;Nature Communications&lt;/title&gt;&lt;uuid&gt;6E8FC144-965B-402B-8325-85367129AD38&lt;/uuid&gt;&lt;subtype&gt;-100&lt;/subtype&gt;&lt;publisher&gt;Nature Publishing Group&lt;/publisher&gt;&lt;type&gt;-100&lt;/type&gt;&lt;/publication&gt;&lt;/bundle&gt;&lt;authors&gt;&lt;author&gt;&lt;lastName&gt;Hutchings&lt;/lastName&gt;&lt;firstName&gt;Joshua&lt;/firstName&gt;&lt;/author&gt;&lt;author&gt;&lt;lastName&gt;Stancheva&lt;/lastName&gt;&lt;firstName&gt;Viktoriya&lt;/firstName&gt;&lt;/author&gt;&lt;author&gt;&lt;lastName&gt;Miller&lt;/lastName&gt;&lt;firstName&gt;Elizabeth&lt;/firstName&gt;&lt;middleNames&gt;A&lt;/middleNames&gt;&lt;/author&gt;&lt;author&gt;&lt;lastName&gt;Zanetti&lt;/lastName&gt;&lt;firstName&gt;Giulia&lt;/firstName&gt;&lt;/author&gt;&lt;/authors&gt;&lt;/publication&gt;&lt;/publications&gt;&lt;cites&gt;&lt;/cites&gt;&lt;/citation&gt;</w:instrTex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(Hutchings et al., 2018)</w: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end"/>
            </w:r>
          </w:p>
        </w:tc>
      </w:tr>
      <w:tr w:rsidR="00D334D2" w:rsidRPr="0023496C" w14:paraId="0B4E3C9B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25155" w14:textId="77777777" w:rsidR="00D334D2" w:rsidRPr="0023496C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Y015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6F734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31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NAT emp24::KANMX pep4::TRP ade2-1 his3-11 leu2-3,112 + [pYCp50::SEC31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6711E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D334D2" w:rsidRPr="0023496C" w14:paraId="7D768B6B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7BC55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Y016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0E14C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31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NAT sed4::KANMX pep4::TRP ade2-1 his3-11 leu2-3,112 + [pYCp50::SEC31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FE0F8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D334D2" w:rsidRPr="0023496C" w14:paraId="278B73BA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F757E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NGY198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B32B8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31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TRP1 erv29::HIS3 ade2-1 leu2,3-112 trp1-1 [pRS316::SEC31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5B5C8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D334D2" w:rsidRPr="0023496C" w14:paraId="636A88EF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377A5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NGY291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CB55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31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TRP1 erv14::KANMX ade2-1 leu2,3-112 trp1-1 [pRS316::SEC31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26647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D334D2" w:rsidRPr="0023496C" w14:paraId="2F2032AC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41C2F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NGY200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9E501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23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HIS3 erv29::LEU2 ade2-101oc lys2-801am trp1-Δ63 +[pRS416::SEC23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33E77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D334D2" w:rsidRPr="0023496C" w14:paraId="161F000D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4C95A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NGY553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4581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23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HIS3 erv14::KANMX ade2-101oc  leu2-Δ1 lys2-801am trp1-Δ63 +[pRS416::SEC23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04E78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D334D2" w:rsidRPr="0023496C" w14:paraId="49D952AC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1BDE0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Y017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E1B55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23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HIS3 emp24::KANMX ade2-101oc  leu2-Δ1 lys2-801am trp1-Δ63 +[pRS416::SEC23-URA3]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B675E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D334D2" w:rsidRPr="0023496C" w14:paraId="14C6004B" w14:textId="77777777" w:rsidTr="00742C88">
        <w:trPr>
          <w:trHeight w:val="24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55BF0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4DCA7" w14:textId="77777777" w:rsidR="00D334D2" w:rsidRPr="006C542F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1E40A" w14:textId="77777777" w:rsidR="00D334D2" w:rsidRDefault="00D334D2" w:rsidP="00742C88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0B05FA9E" w14:textId="77777777" w:rsidR="00D334D2" w:rsidRPr="008B3A77" w:rsidRDefault="00D334D2" w:rsidP="00D334D2">
      <w:pPr>
        <w:spacing w:line="360" w:lineRule="auto"/>
        <w:rPr>
          <w:rFonts w:cstheme="minorHAnsi"/>
          <w:b/>
        </w:rPr>
      </w:pPr>
    </w:p>
    <w:sectPr w:rsidR="00D334D2" w:rsidRPr="008B3A77" w:rsidSect="00873D08">
      <w:footerReference w:type="even" r:id="rId6"/>
      <w:footerReference w:type="default" r:id="rId7"/>
      <w:pgSz w:w="11900" w:h="16840"/>
      <w:pgMar w:top="1440" w:right="1440" w:bottom="1440" w:left="1440" w:header="706" w:footer="706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7BD35" w14:textId="77777777" w:rsidR="00314EC7" w:rsidRDefault="00314EC7">
      <w:r>
        <w:separator/>
      </w:r>
    </w:p>
  </w:endnote>
  <w:endnote w:type="continuationSeparator" w:id="0">
    <w:p w14:paraId="17253E8F" w14:textId="77777777" w:rsidR="00314EC7" w:rsidRDefault="00314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83077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81FAD5" w14:textId="77777777" w:rsidR="007B7D5E" w:rsidRDefault="00D334D2" w:rsidP="006D2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80A5C1" w14:textId="77777777" w:rsidR="007B7D5E" w:rsidRDefault="00314EC7" w:rsidP="00D451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8459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4BAAEC" w14:textId="77777777" w:rsidR="007B7D5E" w:rsidRDefault="00D334D2" w:rsidP="006D2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E8E02C" w14:textId="77777777" w:rsidR="007B7D5E" w:rsidRDefault="00314EC7" w:rsidP="00D451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9BB76" w14:textId="77777777" w:rsidR="00314EC7" w:rsidRDefault="00314EC7">
      <w:r>
        <w:separator/>
      </w:r>
    </w:p>
  </w:footnote>
  <w:footnote w:type="continuationSeparator" w:id="0">
    <w:p w14:paraId="343CC808" w14:textId="77777777" w:rsidR="00314EC7" w:rsidRDefault="00314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4D2"/>
    <w:rsid w:val="00314EC7"/>
    <w:rsid w:val="0033617D"/>
    <w:rsid w:val="003A44C3"/>
    <w:rsid w:val="00D3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5029F"/>
  <w15:chartTrackingRefBased/>
  <w15:docId w15:val="{5AD52306-9A33-4281-AD2D-BE5F2E84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4D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34D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334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4D2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334D2"/>
  </w:style>
  <w:style w:type="character" w:styleId="LineNumber">
    <w:name w:val="line number"/>
    <w:basedOn w:val="DefaultParagraphFont"/>
    <w:uiPriority w:val="99"/>
    <w:semiHidden/>
    <w:unhideWhenUsed/>
    <w:rsid w:val="00D33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hreiber@rockefeller.edu</dc:creator>
  <cp:keywords/>
  <dc:description/>
  <cp:lastModifiedBy>Kristen Neuwirth</cp:lastModifiedBy>
  <cp:revision>2</cp:revision>
  <dcterms:created xsi:type="dcterms:W3CDTF">2020-08-28T15:59:00Z</dcterms:created>
  <dcterms:modified xsi:type="dcterms:W3CDTF">2020-09-18T20:10:00Z</dcterms:modified>
</cp:coreProperties>
</file>